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297F3" w14:textId="4C0A2522" w:rsidR="00964CF3" w:rsidRPr="000C037C" w:rsidRDefault="00964CF3" w:rsidP="00964CF3">
      <w:pPr>
        <w:ind w:firstLine="480"/>
        <w:jc w:val="center"/>
        <w:rPr>
          <w:b/>
          <w:color w:val="auto"/>
        </w:rPr>
      </w:pPr>
      <w:r w:rsidRPr="000C037C">
        <w:rPr>
          <w:b/>
          <w:color w:val="auto"/>
        </w:rPr>
        <w:t>Table S</w:t>
      </w:r>
      <w:r w:rsidR="001115AF">
        <w:rPr>
          <w:b/>
          <w:color w:val="auto"/>
        </w:rPr>
        <w:t>5</w:t>
      </w:r>
      <w:bookmarkStart w:id="0" w:name="_GoBack"/>
      <w:bookmarkEnd w:id="0"/>
      <w:r w:rsidRPr="000C037C">
        <w:rPr>
          <w:b/>
          <w:color w:val="auto"/>
        </w:rPr>
        <w:t xml:space="preserve"> </w:t>
      </w:r>
      <w:r w:rsidRPr="0001005E">
        <w:rPr>
          <w:b/>
          <w:color w:val="auto"/>
        </w:rPr>
        <w:t xml:space="preserve">Effects of cat ownership on gut microbiota in </w:t>
      </w:r>
      <w:r w:rsidR="00642FF7" w:rsidRPr="00642FF7">
        <w:rPr>
          <w:b/>
          <w:color w:val="auto"/>
        </w:rPr>
        <w:t>normal weight</w:t>
      </w:r>
    </w:p>
    <w:tbl>
      <w:tblPr>
        <w:tblW w:w="6512" w:type="dxa"/>
        <w:tblInd w:w="1252" w:type="dxa"/>
        <w:tblLayout w:type="fixed"/>
        <w:tblLook w:val="04A0" w:firstRow="1" w:lastRow="0" w:firstColumn="1" w:lastColumn="0" w:noHBand="0" w:noVBand="1"/>
      </w:tblPr>
      <w:tblGrid>
        <w:gridCol w:w="2583"/>
        <w:gridCol w:w="2102"/>
        <w:gridCol w:w="1413"/>
        <w:gridCol w:w="414"/>
      </w:tblGrid>
      <w:tr w:rsidR="00964CF3" w:rsidRPr="000C037C" w14:paraId="2C595356" w14:textId="77777777" w:rsidTr="001067DA">
        <w:trPr>
          <w:trHeight w:val="295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1DB1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BF608" w14:textId="1C49AD70" w:rsidR="00964CF3" w:rsidRPr="000C037C" w:rsidRDefault="00642FF7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N</w:t>
            </w:r>
            <w:r w:rsidRPr="00642FF7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ormal weigh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4582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</w:tr>
      <w:tr w:rsidR="00964CF3" w:rsidRPr="000C037C" w14:paraId="7E0DE1E4" w14:textId="77777777" w:rsidTr="004A1833">
        <w:trPr>
          <w:trHeight w:val="295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ECC2D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BD48E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NC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62F51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  <w:t>Cat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20746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auto"/>
                <w:kern w:val="0"/>
                <w:sz w:val="21"/>
                <w:szCs w:val="21"/>
              </w:rPr>
            </w:pPr>
          </w:p>
        </w:tc>
      </w:tr>
      <w:tr w:rsidR="00964CF3" w:rsidRPr="000C037C" w14:paraId="19DA8673" w14:textId="77777777" w:rsidTr="004A1833">
        <w:trPr>
          <w:trHeight w:val="295"/>
        </w:trPr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E362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Number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14AD" w14:textId="38BE6B6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6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DDE1" w14:textId="389C6AE2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kern w:val="0"/>
                <w:sz w:val="21"/>
                <w:szCs w:val="21"/>
              </w:rPr>
              <w:t>6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E0F2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</w:tr>
      <w:tr w:rsidR="00964CF3" w:rsidRPr="000C037C" w14:paraId="77C6E32E" w14:textId="77777777" w:rsidTr="004A1833">
        <w:trPr>
          <w:trHeight w:val="29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497C8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OTU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C1BB" w14:textId="7FE59C02" w:rsidR="00964CF3" w:rsidRPr="000C037C" w:rsidRDefault="00647AFC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647AFC">
              <w:rPr>
                <w:rFonts w:eastAsia="等线"/>
                <w:color w:val="auto"/>
                <w:kern w:val="0"/>
                <w:sz w:val="21"/>
                <w:szCs w:val="21"/>
              </w:rPr>
              <w:t>187.9</w:t>
            </w:r>
            <w:r w:rsidRPr="00647AFC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±</w:t>
            </w:r>
            <w:r w:rsidR="001067DA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5</w:t>
            </w:r>
            <w:r w:rsidR="001067DA">
              <w:rPr>
                <w:rFonts w:eastAsia="等线"/>
                <w:color w:val="auto"/>
                <w:kern w:val="0"/>
                <w:sz w:val="21"/>
                <w:szCs w:val="21"/>
              </w:rPr>
              <w:t>6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CFF7" w14:textId="2B14E1F0" w:rsidR="00964CF3" w:rsidRPr="000C037C" w:rsidRDefault="00647AFC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47AFC">
              <w:rPr>
                <w:rFonts w:eastAsia="Times New Roman"/>
                <w:color w:val="auto"/>
                <w:kern w:val="0"/>
                <w:sz w:val="21"/>
                <w:szCs w:val="21"/>
              </w:rPr>
              <w:t>170.2</w:t>
            </w:r>
            <w:r w:rsidRPr="00647AFC">
              <w:rPr>
                <w:rFonts w:eastAsia="Times New Roman" w:hint="eastAsia"/>
                <w:color w:val="auto"/>
                <w:kern w:val="0"/>
                <w:sz w:val="21"/>
                <w:szCs w:val="21"/>
              </w:rPr>
              <w:t>±</w:t>
            </w:r>
            <w:r w:rsidR="001067DA">
              <w:rPr>
                <w:rFonts w:eastAsia="Times New Roman"/>
                <w:color w:val="auto"/>
                <w:kern w:val="0"/>
                <w:sz w:val="21"/>
                <w:szCs w:val="21"/>
              </w:rPr>
              <w:t>43.3</w:t>
            </w:r>
            <w:r w:rsidR="002B5C64">
              <w:rPr>
                <w:rFonts w:eastAsia="Times New Roman"/>
                <w:color w:val="auto"/>
                <w:kern w:val="0"/>
                <w:sz w:val="21"/>
                <w:szCs w:val="21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16F0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964CF3" w:rsidRPr="000C037C" w14:paraId="54F56098" w14:textId="77777777" w:rsidTr="004A1833">
        <w:trPr>
          <w:trHeight w:val="29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64E6E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Shannon index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8909" w14:textId="36475291" w:rsidR="00964CF3" w:rsidRPr="000C037C" w:rsidRDefault="00647AFC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647AFC">
              <w:rPr>
                <w:rFonts w:eastAsia="等线"/>
                <w:color w:val="auto"/>
                <w:kern w:val="0"/>
                <w:sz w:val="21"/>
                <w:szCs w:val="21"/>
              </w:rPr>
              <w:t>5.223</w:t>
            </w:r>
            <w:r w:rsidRPr="00647AFC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±</w:t>
            </w:r>
            <w:r w:rsidR="001067DA">
              <w:rPr>
                <w:rFonts w:eastAsia="等线" w:hint="eastAsia"/>
                <w:color w:val="auto"/>
                <w:kern w:val="0"/>
                <w:sz w:val="21"/>
                <w:szCs w:val="21"/>
              </w:rPr>
              <w:t>0</w:t>
            </w:r>
            <w:r w:rsidR="001067DA">
              <w:rPr>
                <w:rFonts w:eastAsia="等线"/>
                <w:color w:val="auto"/>
                <w:kern w:val="0"/>
                <w:sz w:val="21"/>
                <w:szCs w:val="21"/>
              </w:rPr>
              <w:t>.76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E526" w14:textId="192C1F0E" w:rsidR="00964CF3" w:rsidRPr="000C037C" w:rsidRDefault="00647AFC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  <w:r w:rsidRPr="00647AFC">
              <w:rPr>
                <w:rFonts w:eastAsia="Times New Roman"/>
                <w:color w:val="auto"/>
                <w:kern w:val="0"/>
                <w:sz w:val="21"/>
                <w:szCs w:val="21"/>
              </w:rPr>
              <w:t>5.041</w:t>
            </w:r>
            <w:r w:rsidRPr="00647AFC">
              <w:rPr>
                <w:rFonts w:eastAsia="Times New Roman" w:hint="eastAsia"/>
                <w:color w:val="auto"/>
                <w:kern w:val="0"/>
                <w:sz w:val="21"/>
                <w:szCs w:val="21"/>
              </w:rPr>
              <w:t>±</w:t>
            </w:r>
            <w:r w:rsidR="001067DA">
              <w:rPr>
                <w:rFonts w:eastAsia="Times New Roman"/>
                <w:color w:val="auto"/>
                <w:kern w:val="0"/>
                <w:sz w:val="21"/>
                <w:szCs w:val="21"/>
              </w:rPr>
              <w:t>0.73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DC90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</w:rPr>
            </w:pPr>
          </w:p>
        </w:tc>
      </w:tr>
      <w:tr w:rsidR="00964CF3" w:rsidRPr="000C037C" w14:paraId="6E50F345" w14:textId="77777777" w:rsidTr="001067DA">
        <w:trPr>
          <w:trHeight w:val="29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90B7" w14:textId="034BDAAB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>Phylum</w:t>
            </w:r>
            <w:r w:rsidR="008E4D12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 </w:t>
            </w:r>
            <w:r w:rsidR="006F6CF8">
              <w:rPr>
                <w:rFonts w:eastAsia="等线"/>
                <w:color w:val="auto"/>
                <w:kern w:val="0"/>
                <w:sz w:val="21"/>
                <w:szCs w:val="21"/>
              </w:rPr>
              <w:t>(P&lt;0.05)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B318" w14:textId="457812C2" w:rsidR="00964CF3" w:rsidRPr="000C037C" w:rsidRDefault="00964CF3" w:rsidP="000E53AE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964CF3">
              <w:rPr>
                <w:rFonts w:eastAsia="等线"/>
                <w:color w:val="auto"/>
                <w:kern w:val="0"/>
                <w:sz w:val="21"/>
                <w:szCs w:val="21"/>
              </w:rPr>
              <w:t>Cyanobacteria</w:t>
            </w:r>
            <w:r w:rsidR="008E4D12">
              <w:rPr>
                <w:rFonts w:ascii="等线" w:eastAsia="等线" w:hAnsi="等线" w:hint="eastAsia"/>
                <w:color w:val="auto"/>
                <w:kern w:val="0"/>
                <w:sz w:val="21"/>
                <w:szCs w:val="21"/>
              </w:rPr>
              <w:t>↓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67CC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</w:p>
        </w:tc>
      </w:tr>
      <w:tr w:rsidR="00964CF3" w:rsidRPr="000C037C" w14:paraId="57C0607B" w14:textId="77777777" w:rsidTr="001067DA">
        <w:trPr>
          <w:trHeight w:val="342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18924" w14:textId="10108BE5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kern w:val="0"/>
                <w:sz w:val="21"/>
                <w:szCs w:val="21"/>
              </w:rPr>
              <w:t>Family</w:t>
            </w:r>
            <w:r w:rsidR="008E4D12">
              <w:rPr>
                <w:rFonts w:eastAsia="等线"/>
                <w:kern w:val="0"/>
                <w:sz w:val="21"/>
                <w:szCs w:val="21"/>
              </w:rPr>
              <w:t xml:space="preserve"> </w:t>
            </w:r>
            <w:r w:rsidR="006F6CF8">
              <w:rPr>
                <w:rFonts w:eastAsia="等线"/>
                <w:color w:val="auto"/>
                <w:kern w:val="0"/>
                <w:sz w:val="21"/>
                <w:szCs w:val="21"/>
              </w:rPr>
              <w:t>(P&lt;0.05)</w:t>
            </w:r>
          </w:p>
        </w:tc>
        <w:tc>
          <w:tcPr>
            <w:tcW w:w="3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35A2E" w14:textId="72FD8723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964CF3">
              <w:rPr>
                <w:rFonts w:eastAsia="等线"/>
                <w:color w:val="auto"/>
                <w:kern w:val="0"/>
                <w:sz w:val="21"/>
                <w:szCs w:val="21"/>
              </w:rPr>
              <w:t>Clostridiaceae</w:t>
            </w:r>
            <w:r w:rsidR="0058431C">
              <w:rPr>
                <w:rFonts w:ascii="等线" w:eastAsia="等线" w:hAnsi="等线" w:hint="eastAsia"/>
                <w:color w:val="auto"/>
                <w:kern w:val="0"/>
                <w:sz w:val="21"/>
                <w:szCs w:val="21"/>
              </w:rPr>
              <w:t>↓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475622" w14:textId="77777777" w:rsidR="00964CF3" w:rsidRPr="000C037C" w:rsidRDefault="00964CF3" w:rsidP="009F109A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 w:rsidRPr="000C037C">
              <w:rPr>
                <w:rFonts w:eastAsia="等线"/>
                <w:color w:val="auto"/>
                <w:kern w:val="0"/>
                <w:sz w:val="21"/>
                <w:szCs w:val="21"/>
              </w:rPr>
              <w:t xml:space="preserve">　</w:t>
            </w:r>
          </w:p>
        </w:tc>
      </w:tr>
    </w:tbl>
    <w:p w14:paraId="50B7092C" w14:textId="18E7C97C" w:rsidR="005B3D28" w:rsidRPr="00B26A9B" w:rsidRDefault="005B3D28" w:rsidP="005B3D28">
      <w:pPr>
        <w:ind w:firstLineChars="0" w:firstLine="0"/>
        <w:rPr>
          <w:sz w:val="21"/>
        </w:rPr>
      </w:pPr>
      <w:r w:rsidRPr="00B26A9B">
        <w:rPr>
          <w:sz w:val="21"/>
        </w:rPr>
        <w:t xml:space="preserve">*P &lt; 0.05 for Cat group compared with NC group. </w:t>
      </w:r>
      <w:r w:rsidRPr="00B26A9B">
        <w:rPr>
          <w:rFonts w:eastAsia="等线"/>
          <w:color w:val="auto"/>
          <w:kern w:val="0"/>
          <w:sz w:val="21"/>
        </w:rPr>
        <w:t>↓ indicates a significant decrease in the abundance in</w:t>
      </w:r>
      <w:r w:rsidRPr="00B26A9B">
        <w:rPr>
          <w:sz w:val="21"/>
        </w:rPr>
        <w:t xml:space="preserve"> Cat group compared with NC group.</w:t>
      </w:r>
    </w:p>
    <w:p w14:paraId="74B81E97" w14:textId="20E3CC6F" w:rsidR="00643D77" w:rsidRPr="005B3D28" w:rsidRDefault="00643D77" w:rsidP="004A1833">
      <w:pPr>
        <w:ind w:firstLine="480"/>
      </w:pPr>
    </w:p>
    <w:sectPr w:rsidR="00643D77" w:rsidRPr="005B3D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B3BFC" w14:textId="77777777" w:rsidR="006471AE" w:rsidRDefault="006471AE" w:rsidP="00643D77">
      <w:pPr>
        <w:spacing w:line="240" w:lineRule="auto"/>
        <w:ind w:firstLine="480"/>
      </w:pPr>
      <w:r>
        <w:separator/>
      </w:r>
    </w:p>
  </w:endnote>
  <w:endnote w:type="continuationSeparator" w:id="0">
    <w:p w14:paraId="4C3B22AD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7B1DC" w14:textId="77777777" w:rsidR="00055BAC" w:rsidRDefault="00055BA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EB56E" w14:textId="77777777" w:rsidR="00055BAC" w:rsidRDefault="00055BA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C0D186" w14:textId="77777777" w:rsidR="00055BAC" w:rsidRDefault="00055BA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8FF463" w14:textId="77777777" w:rsidR="006471AE" w:rsidRDefault="006471AE" w:rsidP="00643D77">
      <w:pPr>
        <w:spacing w:line="240" w:lineRule="auto"/>
        <w:ind w:firstLine="480"/>
      </w:pPr>
      <w:r>
        <w:separator/>
      </w:r>
    </w:p>
  </w:footnote>
  <w:footnote w:type="continuationSeparator" w:id="0">
    <w:p w14:paraId="6D192CA5" w14:textId="77777777" w:rsidR="006471AE" w:rsidRDefault="006471AE" w:rsidP="00643D7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0B67A8" w14:textId="77777777" w:rsidR="00055BAC" w:rsidRDefault="00055BA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C7226" w14:textId="77777777" w:rsidR="00055BAC" w:rsidRDefault="00055BAC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645B4" w14:textId="77777777" w:rsidR="00055BAC" w:rsidRDefault="00055BAC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zMzMzUwtzQ3sTRV0lEKTi0uzszPAykwrgUAwPZCkSwAAAA="/>
  </w:docVars>
  <w:rsids>
    <w:rsidRoot w:val="000B6B48"/>
    <w:rsid w:val="0002266C"/>
    <w:rsid w:val="000374C5"/>
    <w:rsid w:val="00055BAC"/>
    <w:rsid w:val="00062EE1"/>
    <w:rsid w:val="00080E0B"/>
    <w:rsid w:val="000959CB"/>
    <w:rsid w:val="000B16B2"/>
    <w:rsid w:val="000B6B48"/>
    <w:rsid w:val="000C0DEE"/>
    <w:rsid w:val="000E53AE"/>
    <w:rsid w:val="001067DA"/>
    <w:rsid w:val="001115AF"/>
    <w:rsid w:val="00187753"/>
    <w:rsid w:val="001A7857"/>
    <w:rsid w:val="001B631A"/>
    <w:rsid w:val="001E1B54"/>
    <w:rsid w:val="002027F7"/>
    <w:rsid w:val="002759CD"/>
    <w:rsid w:val="002B0FFF"/>
    <w:rsid w:val="002B5C64"/>
    <w:rsid w:val="002C2722"/>
    <w:rsid w:val="004A1833"/>
    <w:rsid w:val="004B5C28"/>
    <w:rsid w:val="004F01C3"/>
    <w:rsid w:val="004F1133"/>
    <w:rsid w:val="00515913"/>
    <w:rsid w:val="00531DEA"/>
    <w:rsid w:val="0058431C"/>
    <w:rsid w:val="00585181"/>
    <w:rsid w:val="005B3D28"/>
    <w:rsid w:val="00615F60"/>
    <w:rsid w:val="00642FF7"/>
    <w:rsid w:val="00643D77"/>
    <w:rsid w:val="006471AE"/>
    <w:rsid w:val="00647AFC"/>
    <w:rsid w:val="006A5C09"/>
    <w:rsid w:val="006E71C3"/>
    <w:rsid w:val="006F6CF8"/>
    <w:rsid w:val="0078026D"/>
    <w:rsid w:val="007C05CE"/>
    <w:rsid w:val="00801F51"/>
    <w:rsid w:val="008150E0"/>
    <w:rsid w:val="008825FA"/>
    <w:rsid w:val="00897358"/>
    <w:rsid w:val="008B7249"/>
    <w:rsid w:val="008E4D12"/>
    <w:rsid w:val="00936616"/>
    <w:rsid w:val="00945DE6"/>
    <w:rsid w:val="00955F05"/>
    <w:rsid w:val="00955F56"/>
    <w:rsid w:val="00964CF3"/>
    <w:rsid w:val="00972F50"/>
    <w:rsid w:val="00A25F83"/>
    <w:rsid w:val="00A34859"/>
    <w:rsid w:val="00A43625"/>
    <w:rsid w:val="00A55E1C"/>
    <w:rsid w:val="00A71F54"/>
    <w:rsid w:val="00A8040B"/>
    <w:rsid w:val="00A86052"/>
    <w:rsid w:val="00AE7E61"/>
    <w:rsid w:val="00B124FA"/>
    <w:rsid w:val="00B14974"/>
    <w:rsid w:val="00B16977"/>
    <w:rsid w:val="00B26BB5"/>
    <w:rsid w:val="00B349E8"/>
    <w:rsid w:val="00BA1EE5"/>
    <w:rsid w:val="00BC7A70"/>
    <w:rsid w:val="00BE07A0"/>
    <w:rsid w:val="00C06E13"/>
    <w:rsid w:val="00C47E1A"/>
    <w:rsid w:val="00C51EFA"/>
    <w:rsid w:val="00C53C03"/>
    <w:rsid w:val="00C55FA2"/>
    <w:rsid w:val="00C62B16"/>
    <w:rsid w:val="00C975A4"/>
    <w:rsid w:val="00D015DE"/>
    <w:rsid w:val="00D270BA"/>
    <w:rsid w:val="00D3490D"/>
    <w:rsid w:val="00D646E0"/>
    <w:rsid w:val="00DD7F91"/>
    <w:rsid w:val="00DE4FB0"/>
    <w:rsid w:val="00E054D1"/>
    <w:rsid w:val="00E1623D"/>
    <w:rsid w:val="00E16EA9"/>
    <w:rsid w:val="00E31867"/>
    <w:rsid w:val="00F046D6"/>
    <w:rsid w:val="00F53A20"/>
    <w:rsid w:val="00FA1EDF"/>
    <w:rsid w:val="00FB6A67"/>
    <w:rsid w:val="00FB7E23"/>
    <w:rsid w:val="00FE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686BE9EA"/>
  <w15:chartTrackingRefBased/>
  <w15:docId w15:val="{6B85174C-63CC-4666-8BE2-4FA4B280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华文仿宋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5A4"/>
    <w:pPr>
      <w:widowControl w:val="0"/>
      <w:spacing w:line="360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D7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D77"/>
    <w:rPr>
      <w:sz w:val="18"/>
      <w:szCs w:val="18"/>
    </w:rPr>
  </w:style>
  <w:style w:type="paragraph" w:styleId="a7">
    <w:name w:val="List Paragraph"/>
    <w:basedOn w:val="a"/>
    <w:uiPriority w:val="34"/>
    <w:qFormat/>
    <w:rsid w:val="00C55FA2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win10</cp:lastModifiedBy>
  <cp:revision>67</cp:revision>
  <dcterms:created xsi:type="dcterms:W3CDTF">2020-09-13T00:50:00Z</dcterms:created>
  <dcterms:modified xsi:type="dcterms:W3CDTF">2021-06-04T02:24:00Z</dcterms:modified>
</cp:coreProperties>
</file>